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F830D" w14:textId="6013214B" w:rsidR="00012CAE" w:rsidRPr="00012CAE" w:rsidRDefault="00012CAE" w:rsidP="00012CAE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2C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S3. </w:t>
      </w:r>
      <w:r w:rsidRPr="00012CAE">
        <w:rPr>
          <w:rFonts w:ascii="Times New Roman" w:hAnsi="Times New Roman" w:cs="Times New Roman"/>
          <w:color w:val="000000" w:themeColor="text1"/>
          <w:sz w:val="24"/>
          <w:szCs w:val="24"/>
        </w:rPr>
        <w:t>Clinical and pathological features of HCC patients treated with hepatectomy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119"/>
        <w:gridCol w:w="1134"/>
        <w:gridCol w:w="1559"/>
        <w:gridCol w:w="1134"/>
        <w:gridCol w:w="1276"/>
      </w:tblGrid>
      <w:tr w:rsidR="00012CAE" w:rsidRPr="0073665E" w14:paraId="4416A536" w14:textId="77777777" w:rsidTr="0073665E">
        <w:trPr>
          <w:trHeight w:val="402"/>
        </w:trPr>
        <w:tc>
          <w:tcPr>
            <w:tcW w:w="311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412E78A" w14:textId="34A4D5C4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665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variat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49566D" w14:textId="3022A2B0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665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55D66" w14:textId="00FFC0C5" w:rsidR="00012CAE" w:rsidRPr="00012CAE" w:rsidRDefault="00012CAE" w:rsidP="007F14C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665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s7525160 genotyp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35D0F0A" w14:textId="77EC5B3D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73665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73665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012CAE" w:rsidRPr="00012CAE" w14:paraId="1095DF13" w14:textId="77777777" w:rsidTr="0073665E">
        <w:trPr>
          <w:trHeight w:val="402"/>
        </w:trPr>
        <w:tc>
          <w:tcPr>
            <w:tcW w:w="3119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3CCD366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D6AE2B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E497B6" w14:textId="4463750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665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G/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9D1720" w14:textId="5EF9888E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665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G</w:t>
            </w: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8D2A20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52464191" w14:textId="77777777" w:rsidTr="0073665E">
        <w:trPr>
          <w:trHeight w:val="402"/>
        </w:trPr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A063" w14:textId="4C01BDA8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D08D" w14:textId="14EB79A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A237" w14:textId="139BA33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EE85" w14:textId="7A73BADC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5CA7" w14:textId="24ECAB9A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28</w:t>
            </w:r>
          </w:p>
        </w:tc>
      </w:tr>
      <w:tr w:rsidR="00012CAE" w:rsidRPr="00012CAE" w14:paraId="7BDADA97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3BC7" w14:textId="18F032C6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6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34E9" w14:textId="7B52C9FE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8C9D" w14:textId="7A231E7B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1ED4" w14:textId="540281A8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82E8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7433EFBC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CAAB" w14:textId="359A80EC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12CA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6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C6AE" w14:textId="4A6016EB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E2C5" w14:textId="5FC5DC03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6614" w14:textId="54771896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BDD1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5A92C982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0652" w14:textId="5C3F0370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378D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0C2A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8F7B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54ED" w14:textId="0B19FC49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98</w:t>
            </w:r>
          </w:p>
        </w:tc>
      </w:tr>
      <w:tr w:rsidR="00012CAE" w:rsidRPr="00012CAE" w14:paraId="41016655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7005" w14:textId="622B7BC0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49F5" w14:textId="1E4C94CD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0330" w14:textId="2B5A0DA8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1157" w14:textId="54B1255F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2CB1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14D8ACF9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9129" w14:textId="5FB86A08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BA44" w14:textId="6CF5DA91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C3F5" w14:textId="53960328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4E25" w14:textId="5C5EB189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A780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69026E9C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8D45" w14:textId="68A208FD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6E7B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1310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375C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A980" w14:textId="47B1F3A2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25</w:t>
            </w:r>
          </w:p>
        </w:tc>
      </w:tr>
      <w:tr w:rsidR="00012CAE" w:rsidRPr="00012CAE" w14:paraId="347A285E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5215" w14:textId="7309DCE4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o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A953" w14:textId="3963439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A9BF" w14:textId="0BA23879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E100" w14:textId="39650D50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83F6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3CE9AD7F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7A3C" w14:textId="7F039871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32B4" w14:textId="304F70CB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F43D" w14:textId="05AD60C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A19F" w14:textId="5201167F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4C52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0EAD39DF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B474" w14:textId="4C258168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C5BF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F0C1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D0B6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C397" w14:textId="63635B4C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16</w:t>
            </w:r>
          </w:p>
        </w:tc>
      </w:tr>
      <w:tr w:rsidR="00012CAE" w:rsidRPr="00012CAE" w14:paraId="52D3F183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D477" w14:textId="56E34A2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9267" w14:textId="734F62EA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4399" w14:textId="5D666EE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17AD" w14:textId="0EBFD120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328D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5A333CB1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0176" w14:textId="2A2B1340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ver/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E1AA" w14:textId="57A637C6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E969" w14:textId="5E032E5F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32E3" w14:textId="74E9A78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3531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60225B41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2C5D" w14:textId="3C026DE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D25D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06E3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08C8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C417" w14:textId="35C56629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82</w:t>
            </w:r>
          </w:p>
        </w:tc>
      </w:tr>
      <w:tr w:rsidR="00012CAE" w:rsidRPr="00012CAE" w14:paraId="025E20FC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AF99" w14:textId="4CD86A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320A" w14:textId="36EEBF1B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589D" w14:textId="57731D5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549B" w14:textId="12C03FF6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826C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3054FD5A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1C6A" w14:textId="7F6D7DDD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ver/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098B" w14:textId="7627B41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EDCA" w14:textId="3E7D4749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457B" w14:textId="009146F6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7D7D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44FADAA4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3079" w14:textId="445DB55E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BV 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766F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706B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8885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3361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48386440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AD94" w14:textId="5B7F036F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10</w:t>
            </w: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E51B" w14:textId="309CC75A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E438" w14:textId="3B27283C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2703" w14:textId="5E81CD36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82DE" w14:textId="089D7DDC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61</w:t>
            </w:r>
          </w:p>
        </w:tc>
      </w:tr>
      <w:tr w:rsidR="00012CAE" w:rsidRPr="00012CAE" w14:paraId="11E414B5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D0C7" w14:textId="3A2765A0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12CA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0</w:t>
            </w: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40DA" w14:textId="07753424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CDE1" w14:textId="4E21CB98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ECAE" w14:textId="02C0C071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B509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683B222B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0F96" w14:textId="12C8498D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ild-Pugh Clas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D14C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2859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D311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333A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26C90728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AD41" w14:textId="135D13AE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6417" w14:textId="5411EFB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9928" w14:textId="7BE109F3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3BFF" w14:textId="7200FDF6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5C68" w14:textId="5FCF43A1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01</w:t>
            </w:r>
          </w:p>
        </w:tc>
      </w:tr>
      <w:tr w:rsidR="00012CAE" w:rsidRPr="00012CAE" w14:paraId="4B94C483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494D" w14:textId="31D95E0A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B230" w14:textId="4F3A8689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C383" w14:textId="4FB697E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5DE4" w14:textId="075BFEBD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E3D9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73C3C2BE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B6C6" w14:textId="441C26B2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93F6" w14:textId="740E98F2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0986" w14:textId="162A45C6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4C9E" w14:textId="5CA4C1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3BAA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03B3D980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F8FF" w14:textId="6634F01A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1FC9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30FF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6B58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FE75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4470A112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B4E1" w14:textId="516FD361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o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EA1D" w14:textId="741152DD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343A" w14:textId="68B7C059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58CE" w14:textId="7DC43434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B879" w14:textId="6EF1694A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95</w:t>
            </w:r>
          </w:p>
        </w:tc>
      </w:tr>
      <w:tr w:rsidR="00012CAE" w:rsidRPr="00012CAE" w14:paraId="22094E9A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0256" w14:textId="2FEC908A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6C11" w14:textId="23FF0518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A550" w14:textId="213F2CD0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BF6F" w14:textId="0F2B0070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E934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1D0EF5A0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3433" w14:textId="7D81029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umor stage (BCL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6298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216F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6C59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880C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0FBDA891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B69E" w14:textId="0618B24E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ADC8" w14:textId="65BB486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9818" w14:textId="7AC1663A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7A4F" w14:textId="6CB0C5D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D4E9" w14:textId="75AF732F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22</w:t>
            </w:r>
          </w:p>
        </w:tc>
      </w:tr>
      <w:tr w:rsidR="00012CAE" w:rsidRPr="00012CAE" w14:paraId="1376AA81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85CF" w14:textId="266D625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4CCF" w14:textId="48B20E83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8FB7" w14:textId="3FE4F670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5C9C" w14:textId="19D2870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B3B4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340C6F61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CD7C" w14:textId="7EB815DD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α-fetoprotein level (n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F7D8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0596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4FE4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B62B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246E80F9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BB52" w14:textId="66469A2B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25E2" w14:textId="269F2D46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3AED" w14:textId="53479D6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5830" w14:textId="00024DA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E4DC" w14:textId="38AE6841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4</w:t>
            </w:r>
          </w:p>
        </w:tc>
      </w:tr>
      <w:tr w:rsidR="00012CAE" w:rsidRPr="00012CAE" w14:paraId="12D21C74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9B03" w14:textId="27BB4980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12CA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91AB" w14:textId="2459DA3A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FCD9" w14:textId="2A958CF9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05B9" w14:textId="397FACDA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4B79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364887B0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4A29" w14:textId="77338C14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Tumor size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CD54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DF77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AACC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5AC1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13269F83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4228" w14:textId="7A1CC9C9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12CA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≤</w:t>
            </w: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BC7E" w14:textId="74D4B901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FDF3" w14:textId="31023D2E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1463" w14:textId="02DA0E9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1440" w14:textId="548F7F33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91</w:t>
            </w:r>
          </w:p>
        </w:tc>
      </w:tr>
      <w:tr w:rsidR="00012CAE" w:rsidRPr="00012CAE" w14:paraId="6F583B01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2A46" w14:textId="6BA2C2E8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12CA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</w:t>
            </w: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966B" w14:textId="7B93386E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82A8" w14:textId="53318BAA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1D35" w14:textId="425A2F9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3A3D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2FFA8B2E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9784" w14:textId="7B1B86A6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6A0F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A9C0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FE98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F0DF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0DA33F91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3A54" w14:textId="0C6D7A63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i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8175" w14:textId="265E6582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3048" w14:textId="6B3D8CD3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1EA3" w14:textId="2DF6BE61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1CF2" w14:textId="04493D63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16</w:t>
            </w:r>
          </w:p>
        </w:tc>
      </w:tr>
      <w:tr w:rsidR="00012CAE" w:rsidRPr="00012CAE" w14:paraId="66F0F716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5460" w14:textId="7B943B04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ulti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B147" w14:textId="6D00865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D8CB" w14:textId="343FAAD6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C215" w14:textId="01E91DE6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6D68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3E016BA1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EBB2" w14:textId="3A5F38EF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umor stage (TN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EA4C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4F42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7529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8C19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19862024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E371" w14:textId="1BCF609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/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4BBB" w14:textId="483E4E5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0B12" w14:textId="353A21C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659D" w14:textId="2177A1E8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1B18" w14:textId="42B95BA9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75</w:t>
            </w:r>
          </w:p>
        </w:tc>
      </w:tr>
      <w:tr w:rsidR="00012CAE" w:rsidRPr="00012CAE" w14:paraId="5457DA52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D64D" w14:textId="438D5924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II/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1DEB" w14:textId="7204EC6B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80F6" w14:textId="7FEE7CF0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26DF" w14:textId="49C234D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1A1E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2E2C84D5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6B6F" w14:textId="38B175C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ackground cirrh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4D86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0378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DAC1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CE85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7B6355E3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A1E9" w14:textId="159B8418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e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733D" w14:textId="1FF602E8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ADEB" w14:textId="3E1DE0DB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0A82" w14:textId="32C53DF0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D3B3" w14:textId="39176BD2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84</w:t>
            </w:r>
          </w:p>
        </w:tc>
      </w:tr>
      <w:tr w:rsidR="00012CAE" w:rsidRPr="00012CAE" w14:paraId="68D1B476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D9D4" w14:textId="7CE83CA1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b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774E" w14:textId="42387461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A448" w14:textId="3CD41A21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39CB" w14:textId="5188E1D4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0035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2ADD82E0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1072" w14:textId="0D6C5B3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ortal vein tumor thromb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CFBC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55D5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B400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6C39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028C38C2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9FBF" w14:textId="7AFEE2F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2A19" w14:textId="4776582C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AE0B" w14:textId="7738F192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8EE0" w14:textId="180F3AC1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E7A9" w14:textId="108E496A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15</w:t>
            </w:r>
          </w:p>
        </w:tc>
      </w:tr>
      <w:tr w:rsidR="00012CAE" w:rsidRPr="00012CAE" w14:paraId="19FD79C3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1AF4" w14:textId="38DE3E39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F07C" w14:textId="1AA4F2CD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C0D3" w14:textId="2F15D9A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618E" w14:textId="0A0E48B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44A6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59DA31CC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DF12" w14:textId="07CB344D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75FB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D9C0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841A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9BC2" w14:textId="77777777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2CAE" w:rsidRPr="00012CAE" w14:paraId="101E4F8B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5486" w14:textId="7E3FEF8C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645C" w14:textId="2443E519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E26F" w14:textId="598F06C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7AF7" w14:textId="27B9106B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29E0" w14:textId="05B6BDB1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</w:tr>
      <w:tr w:rsidR="00012CAE" w:rsidRPr="00012CAE" w14:paraId="0CCDCC3B" w14:textId="77777777" w:rsidTr="0073665E">
        <w:trPr>
          <w:trHeight w:val="402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DE40D0" w14:textId="33E97DB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696A0A" w14:textId="4CEDC1E4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15F2D9" w14:textId="6591910C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125A48" w14:textId="04008A95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1E41C3" w14:textId="2772D0CC" w:rsidR="00012CAE" w:rsidRPr="00012CAE" w:rsidRDefault="00012CAE" w:rsidP="00012CA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CA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51B98B4A" w14:textId="77777777" w:rsidR="00CA043C" w:rsidRPr="00012CAE" w:rsidRDefault="00CA043C" w:rsidP="00012CAE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A043C" w:rsidRPr="00012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026F2" w14:textId="77777777" w:rsidR="00F734FD" w:rsidRDefault="00F734FD" w:rsidP="007F14CC">
      <w:r>
        <w:separator/>
      </w:r>
    </w:p>
  </w:endnote>
  <w:endnote w:type="continuationSeparator" w:id="0">
    <w:p w14:paraId="1F3EFFE5" w14:textId="77777777" w:rsidR="00F734FD" w:rsidRDefault="00F734FD" w:rsidP="007F1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EFB04" w14:textId="77777777" w:rsidR="00F734FD" w:rsidRDefault="00F734FD" w:rsidP="007F14CC">
      <w:r>
        <w:separator/>
      </w:r>
    </w:p>
  </w:footnote>
  <w:footnote w:type="continuationSeparator" w:id="0">
    <w:p w14:paraId="0C1AD88E" w14:textId="77777777" w:rsidR="00F734FD" w:rsidRDefault="00F734FD" w:rsidP="007F1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AE"/>
    <w:rsid w:val="00012CAE"/>
    <w:rsid w:val="0073665E"/>
    <w:rsid w:val="007F14CC"/>
    <w:rsid w:val="00945C38"/>
    <w:rsid w:val="00CA043C"/>
    <w:rsid w:val="00F7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ECB9AB"/>
  <w15:chartTrackingRefBased/>
  <w15:docId w15:val="{C4C8ED42-F76C-44D9-AE7A-10DBA961D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C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rsid w:val="00012CA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12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1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14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1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14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6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曹云慧</cp:lastModifiedBy>
  <cp:revision>2</cp:revision>
  <dcterms:created xsi:type="dcterms:W3CDTF">2021-07-02T05:54:00Z</dcterms:created>
  <dcterms:modified xsi:type="dcterms:W3CDTF">2021-07-02T05:54:00Z</dcterms:modified>
</cp:coreProperties>
</file>